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353" w:rsidRPr="00C84676" w:rsidRDefault="000F1353" w:rsidP="000F135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84676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 w:rsidR="00AA40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bookmarkStart w:id="0" w:name="_GoBack"/>
      <w:bookmarkEnd w:id="0"/>
    </w:p>
    <w:p w:rsidR="000F1353" w:rsidRDefault="000F1353" w:rsidP="000F1353">
      <w:pPr>
        <w:spacing w:after="6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emand control support questionnaire (English wording).</w:t>
      </w:r>
    </w:p>
    <w:tbl>
      <w:tblPr>
        <w:tblStyle w:val="TableGrid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9780"/>
      </w:tblGrid>
      <w:tr w:rsidR="000F1353" w:rsidRPr="00572F12" w:rsidTr="0022233B">
        <w:tc>
          <w:tcPr>
            <w:tcW w:w="10314" w:type="dxa"/>
            <w:gridSpan w:val="2"/>
            <w:tcBorders>
              <w:top w:val="single" w:sz="4" w:space="0" w:color="auto"/>
            </w:tcBorders>
          </w:tcPr>
          <w:p w:rsidR="000F1353" w:rsidRDefault="000F1353" w:rsidP="0022233B">
            <w:pPr>
              <w:spacing w:line="48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logical demands</w:t>
            </w:r>
          </w:p>
        </w:tc>
      </w:tr>
      <w:tr w:rsidR="000F1353" w:rsidRPr="005237ED" w:rsidTr="0022233B">
        <w:tc>
          <w:tcPr>
            <w:tcW w:w="534" w:type="dxa"/>
          </w:tcPr>
          <w:p w:rsidR="000F1353" w:rsidRDefault="000F1353" w:rsidP="0022233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</w:p>
        </w:tc>
        <w:tc>
          <w:tcPr>
            <w:tcW w:w="9780" w:type="dxa"/>
          </w:tcPr>
          <w:p w:rsidR="000F1353" w:rsidRPr="009A1639" w:rsidRDefault="000F1353" w:rsidP="002223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have to work (very) fast?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ork fa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1353" w:rsidTr="0022233B">
        <w:tc>
          <w:tcPr>
            <w:tcW w:w="534" w:type="dxa"/>
          </w:tcPr>
          <w:p w:rsidR="000F1353" w:rsidRDefault="000F1353" w:rsidP="0022233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</w:p>
        </w:tc>
        <w:tc>
          <w:tcPr>
            <w:tcW w:w="9780" w:type="dxa"/>
          </w:tcPr>
          <w:p w:rsidR="000F1353" w:rsidRPr="009A1639" w:rsidRDefault="000F1353" w:rsidP="002223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have to work very intensively?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ork intensive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1353" w:rsidTr="0022233B">
        <w:tc>
          <w:tcPr>
            <w:tcW w:w="534" w:type="dxa"/>
          </w:tcPr>
          <w:p w:rsidR="000F1353" w:rsidRDefault="000F1353" w:rsidP="0022233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</w:p>
        </w:tc>
        <w:tc>
          <w:tcPr>
            <w:tcW w:w="9780" w:type="dxa"/>
          </w:tcPr>
          <w:p w:rsidR="000F1353" w:rsidRPr="00921550" w:rsidRDefault="000F1353" w:rsidP="002223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your work demand too much effort?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ork effor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1353" w:rsidTr="0022233B">
        <w:tc>
          <w:tcPr>
            <w:tcW w:w="534" w:type="dxa"/>
          </w:tcPr>
          <w:p w:rsidR="000F1353" w:rsidRDefault="000F1353" w:rsidP="0022233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</w:p>
        </w:tc>
        <w:tc>
          <w:tcPr>
            <w:tcW w:w="9780" w:type="dxa"/>
          </w:tcPr>
          <w:p w:rsidR="000F1353" w:rsidRPr="00921550" w:rsidRDefault="000F1353" w:rsidP="002223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have enough time to do everything?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ough ti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1353" w:rsidTr="0022233B">
        <w:tc>
          <w:tcPr>
            <w:tcW w:w="534" w:type="dxa"/>
          </w:tcPr>
          <w:p w:rsidR="000F1353" w:rsidRDefault="000F1353" w:rsidP="0022233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</w:p>
        </w:tc>
        <w:tc>
          <w:tcPr>
            <w:tcW w:w="9780" w:type="dxa"/>
          </w:tcPr>
          <w:p w:rsidR="000F1353" w:rsidRPr="00921550" w:rsidRDefault="000F1353" w:rsidP="002223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your work often involve conflicting demands?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nflicting demand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1353" w:rsidTr="0022233B">
        <w:tc>
          <w:tcPr>
            <w:tcW w:w="10314" w:type="dxa"/>
            <w:gridSpan w:val="2"/>
          </w:tcPr>
          <w:p w:rsidR="000F1353" w:rsidRDefault="000F1353" w:rsidP="002223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sion latitude</w:t>
            </w:r>
          </w:p>
        </w:tc>
      </w:tr>
      <w:tr w:rsidR="000F1353" w:rsidTr="0022233B">
        <w:tc>
          <w:tcPr>
            <w:tcW w:w="10314" w:type="dxa"/>
            <w:gridSpan w:val="2"/>
          </w:tcPr>
          <w:p w:rsidR="000F1353" w:rsidRDefault="000F1353" w:rsidP="0022233B">
            <w:pPr>
              <w:spacing w:line="48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ll discretion</w:t>
            </w:r>
          </w:p>
        </w:tc>
      </w:tr>
      <w:tr w:rsidR="000F1353" w:rsidTr="0022233B">
        <w:tc>
          <w:tcPr>
            <w:tcW w:w="534" w:type="dxa"/>
          </w:tcPr>
          <w:p w:rsidR="000F1353" w:rsidRDefault="000F1353" w:rsidP="0022233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</w:p>
        </w:tc>
        <w:tc>
          <w:tcPr>
            <w:tcW w:w="9780" w:type="dxa"/>
          </w:tcPr>
          <w:p w:rsidR="000F1353" w:rsidRPr="00921550" w:rsidRDefault="000F1353" w:rsidP="002223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have the possibility of learning new things through your work?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arning new thing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1353" w:rsidTr="0022233B">
        <w:tc>
          <w:tcPr>
            <w:tcW w:w="534" w:type="dxa"/>
          </w:tcPr>
          <w:p w:rsidR="000F1353" w:rsidRDefault="000F1353" w:rsidP="0022233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</w:p>
        </w:tc>
        <w:tc>
          <w:tcPr>
            <w:tcW w:w="9780" w:type="dxa"/>
          </w:tcPr>
          <w:p w:rsidR="000F1353" w:rsidRPr="00921550" w:rsidRDefault="000F1353" w:rsidP="002223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your work demand a high level of skill or expertise?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kill leve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1353" w:rsidTr="0022233B">
        <w:tc>
          <w:tcPr>
            <w:tcW w:w="534" w:type="dxa"/>
          </w:tcPr>
          <w:p w:rsidR="000F1353" w:rsidRDefault="000F1353" w:rsidP="0022233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</w:p>
        </w:tc>
        <w:tc>
          <w:tcPr>
            <w:tcW w:w="9780" w:type="dxa"/>
          </w:tcPr>
          <w:p w:rsidR="000F1353" w:rsidRPr="00921550" w:rsidRDefault="000F1353" w:rsidP="002223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your work require ingenuity?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genu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1353" w:rsidTr="0022233B">
        <w:tc>
          <w:tcPr>
            <w:tcW w:w="534" w:type="dxa"/>
          </w:tcPr>
          <w:p w:rsidR="000F1353" w:rsidRDefault="000F1353" w:rsidP="0022233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</w:p>
        </w:tc>
        <w:tc>
          <w:tcPr>
            <w:tcW w:w="9780" w:type="dxa"/>
          </w:tcPr>
          <w:p w:rsidR="000F1353" w:rsidRPr="00921550" w:rsidRDefault="000F1353" w:rsidP="002223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have to do the same thing over and over again? (</w:t>
            </w:r>
            <w:r w:rsidRPr="00F107F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petitive wor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1353" w:rsidTr="0022233B">
        <w:tc>
          <w:tcPr>
            <w:tcW w:w="10314" w:type="dxa"/>
            <w:gridSpan w:val="2"/>
          </w:tcPr>
          <w:p w:rsidR="000F1353" w:rsidRDefault="000F1353" w:rsidP="0022233B">
            <w:pPr>
              <w:spacing w:line="48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sion authority</w:t>
            </w:r>
          </w:p>
        </w:tc>
      </w:tr>
      <w:tr w:rsidR="000F1353" w:rsidRPr="00126B4A" w:rsidTr="0022233B">
        <w:tc>
          <w:tcPr>
            <w:tcW w:w="534" w:type="dxa"/>
          </w:tcPr>
          <w:p w:rsidR="000F1353" w:rsidRDefault="000F1353" w:rsidP="0022233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</w:t>
            </w:r>
          </w:p>
        </w:tc>
        <w:tc>
          <w:tcPr>
            <w:tcW w:w="9780" w:type="dxa"/>
          </w:tcPr>
          <w:p w:rsidR="000F1353" w:rsidRPr="00921550" w:rsidRDefault="000F1353" w:rsidP="002223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have a choice in deciding how you do your work?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ow to do the wor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1353" w:rsidRPr="00126B4A" w:rsidTr="0022233B">
        <w:tc>
          <w:tcPr>
            <w:tcW w:w="534" w:type="dxa"/>
          </w:tcPr>
          <w:p w:rsidR="000F1353" w:rsidRDefault="000F1353" w:rsidP="0022233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</w:t>
            </w:r>
          </w:p>
        </w:tc>
        <w:tc>
          <w:tcPr>
            <w:tcW w:w="9780" w:type="dxa"/>
          </w:tcPr>
          <w:p w:rsidR="000F1353" w:rsidRDefault="000F1353" w:rsidP="002223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have a choice in deciding what you do at work?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hat to do at wor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1353" w:rsidTr="0022233B">
        <w:tc>
          <w:tcPr>
            <w:tcW w:w="10314" w:type="dxa"/>
            <w:gridSpan w:val="2"/>
          </w:tcPr>
          <w:p w:rsidR="000F1353" w:rsidRDefault="000F1353" w:rsidP="0022233B">
            <w:pPr>
              <w:spacing w:line="48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support at work</w:t>
            </w:r>
          </w:p>
        </w:tc>
      </w:tr>
      <w:tr w:rsidR="000F1353" w:rsidRPr="00126B4A" w:rsidTr="0022233B">
        <w:tc>
          <w:tcPr>
            <w:tcW w:w="534" w:type="dxa"/>
          </w:tcPr>
          <w:p w:rsidR="000F1353" w:rsidRDefault="000F1353" w:rsidP="0022233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</w:t>
            </w:r>
          </w:p>
        </w:tc>
        <w:tc>
          <w:tcPr>
            <w:tcW w:w="9780" w:type="dxa"/>
          </w:tcPr>
          <w:p w:rsidR="000F1353" w:rsidRPr="00F107F0" w:rsidRDefault="000F1353" w:rsidP="002223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is a calm and pleasant atmosphere where I work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leasant atmosphe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1353" w:rsidRPr="00126B4A" w:rsidTr="0022233B">
        <w:tc>
          <w:tcPr>
            <w:tcW w:w="534" w:type="dxa"/>
          </w:tcPr>
          <w:p w:rsidR="000F1353" w:rsidRDefault="000F1353" w:rsidP="0022233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</w:t>
            </w:r>
          </w:p>
        </w:tc>
        <w:tc>
          <w:tcPr>
            <w:tcW w:w="9780" w:type="dxa"/>
          </w:tcPr>
          <w:p w:rsidR="000F1353" w:rsidRPr="00F107F0" w:rsidRDefault="000F1353" w:rsidP="002223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is a good spirit of unity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irit of un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1353" w:rsidRPr="00126B4A" w:rsidTr="0022233B">
        <w:tc>
          <w:tcPr>
            <w:tcW w:w="534" w:type="dxa"/>
          </w:tcPr>
          <w:p w:rsidR="000F1353" w:rsidRDefault="000F1353" w:rsidP="0022233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</w:t>
            </w:r>
          </w:p>
        </w:tc>
        <w:tc>
          <w:tcPr>
            <w:tcW w:w="9780" w:type="dxa"/>
          </w:tcPr>
          <w:p w:rsidR="000F1353" w:rsidRPr="00F107F0" w:rsidRDefault="000F1353" w:rsidP="002223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 colleagues are there for me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lleagues suppor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1353" w:rsidRPr="00126B4A" w:rsidTr="0022233B">
        <w:tc>
          <w:tcPr>
            <w:tcW w:w="534" w:type="dxa"/>
          </w:tcPr>
          <w:p w:rsidR="000F1353" w:rsidRDefault="000F1353" w:rsidP="0022233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</w:t>
            </w:r>
          </w:p>
        </w:tc>
        <w:tc>
          <w:tcPr>
            <w:tcW w:w="9780" w:type="dxa"/>
          </w:tcPr>
          <w:p w:rsidR="000F1353" w:rsidRPr="00F107F0" w:rsidRDefault="000F1353" w:rsidP="002223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ople understand that I can have a bad day (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woker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helpfu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1353" w:rsidRPr="00126B4A" w:rsidTr="0022233B">
        <w:tc>
          <w:tcPr>
            <w:tcW w:w="534" w:type="dxa"/>
          </w:tcPr>
          <w:p w:rsidR="000F1353" w:rsidRDefault="000F1353" w:rsidP="0022233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</w:t>
            </w:r>
          </w:p>
        </w:tc>
        <w:tc>
          <w:tcPr>
            <w:tcW w:w="9780" w:type="dxa"/>
          </w:tcPr>
          <w:p w:rsidR="000F1353" w:rsidRPr="00F107F0" w:rsidRDefault="000F1353" w:rsidP="002223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get on well with my superiors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lationship with superio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F1353" w:rsidRPr="00126B4A" w:rsidTr="0022233B">
        <w:tc>
          <w:tcPr>
            <w:tcW w:w="534" w:type="dxa"/>
            <w:tcBorders>
              <w:bottom w:val="single" w:sz="4" w:space="0" w:color="auto"/>
            </w:tcBorders>
          </w:tcPr>
          <w:p w:rsidR="000F1353" w:rsidRDefault="000F1353" w:rsidP="0022233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</w:t>
            </w:r>
          </w:p>
        </w:tc>
        <w:tc>
          <w:tcPr>
            <w:tcW w:w="9780" w:type="dxa"/>
            <w:tcBorders>
              <w:bottom w:val="single" w:sz="4" w:space="0" w:color="auto"/>
            </w:tcBorders>
          </w:tcPr>
          <w:p w:rsidR="000F1353" w:rsidRPr="00F107F0" w:rsidRDefault="000F1353" w:rsidP="0022233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get on well with my colleagues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lationship with colleagu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0F1353" w:rsidRDefault="000F1353" w:rsidP="000F1353">
      <w:pPr>
        <w:spacing w:after="6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607A9" w:rsidRDefault="003607A9" w:rsidP="003607A9">
      <w:pPr>
        <w:spacing w:after="6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Demand control support questionnaire (Swedish wording).</w:t>
      </w:r>
    </w:p>
    <w:tbl>
      <w:tblPr>
        <w:tblStyle w:val="TableGrid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9780"/>
      </w:tblGrid>
      <w:tr w:rsidR="003607A9" w:rsidRPr="00C84676" w:rsidTr="00CF5164">
        <w:tc>
          <w:tcPr>
            <w:tcW w:w="10314" w:type="dxa"/>
            <w:gridSpan w:val="2"/>
            <w:tcBorders>
              <w:top w:val="single" w:sz="4" w:space="0" w:color="auto"/>
            </w:tcBorders>
          </w:tcPr>
          <w:p w:rsidR="003607A9" w:rsidRPr="00C84676" w:rsidRDefault="003607A9" w:rsidP="00CF5164">
            <w:pPr>
              <w:spacing w:line="48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676">
              <w:rPr>
                <w:rStyle w:val="hps"/>
                <w:rFonts w:ascii="Times New Roman" w:hAnsi="Times New Roman" w:cs="Times New Roman"/>
                <w:color w:val="333333"/>
                <w:sz w:val="24"/>
                <w:szCs w:val="24"/>
              </w:rPr>
              <w:t>Psykologiska krav</w:t>
            </w:r>
          </w:p>
        </w:tc>
      </w:tr>
      <w:tr w:rsidR="003607A9" w:rsidRPr="00C84676" w:rsidTr="00CF5164">
        <w:tc>
          <w:tcPr>
            <w:tcW w:w="534" w:type="dxa"/>
          </w:tcPr>
          <w:p w:rsidR="003607A9" w:rsidRPr="00C84676" w:rsidRDefault="003607A9" w:rsidP="00CF516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</w:p>
        </w:tc>
        <w:tc>
          <w:tcPr>
            <w:tcW w:w="9780" w:type="dxa"/>
          </w:tcPr>
          <w:p w:rsidR="003607A9" w:rsidRPr="00C84676" w:rsidRDefault="003607A9" w:rsidP="00CF516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Kräver di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rbete att du arbetar  (mycket</w:t>
            </w: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) fort? (</w:t>
            </w:r>
            <w:r w:rsidRPr="00C84676">
              <w:rPr>
                <w:rFonts w:ascii="Times New Roman" w:hAnsi="Times New Roman" w:cs="Times New Roman"/>
                <w:i/>
                <w:sz w:val="24"/>
                <w:szCs w:val="24"/>
              </w:rPr>
              <w:t>arbeta snabbt</w:t>
            </w: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07A9" w:rsidRPr="00C84676" w:rsidTr="00CF5164">
        <w:tc>
          <w:tcPr>
            <w:tcW w:w="534" w:type="dxa"/>
          </w:tcPr>
          <w:p w:rsidR="003607A9" w:rsidRPr="00C84676" w:rsidRDefault="003607A9" w:rsidP="00CF516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9780" w:type="dxa"/>
          </w:tcPr>
          <w:p w:rsidR="003607A9" w:rsidRPr="00C84676" w:rsidRDefault="003607A9" w:rsidP="00CF516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Kräver ditt arbete att du arbetar mycket hårt? (</w:t>
            </w:r>
            <w:r w:rsidRPr="00C84676">
              <w:rPr>
                <w:rFonts w:ascii="Times New Roman" w:hAnsi="Times New Roman" w:cs="Times New Roman"/>
                <w:i/>
                <w:sz w:val="24"/>
                <w:szCs w:val="24"/>
              </w:rPr>
              <w:t>arbeta intensivt</w:t>
            </w: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07A9" w:rsidRPr="00C84676" w:rsidTr="00CF5164">
        <w:tc>
          <w:tcPr>
            <w:tcW w:w="534" w:type="dxa"/>
          </w:tcPr>
          <w:p w:rsidR="003607A9" w:rsidRPr="00C84676" w:rsidRDefault="003607A9" w:rsidP="00CF516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9780" w:type="dxa"/>
          </w:tcPr>
          <w:p w:rsidR="003607A9" w:rsidRPr="00C84676" w:rsidRDefault="003607A9" w:rsidP="00CF516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Kräver ditt arbete en för stor arbetsinsats? (</w:t>
            </w:r>
            <w:r w:rsidRPr="00C84676">
              <w:rPr>
                <w:rFonts w:ascii="Times New Roman" w:hAnsi="Times New Roman" w:cs="Times New Roman"/>
                <w:i/>
                <w:sz w:val="24"/>
                <w:szCs w:val="24"/>
              </w:rPr>
              <w:t>arbesinsats</w:t>
            </w: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07A9" w:rsidRPr="00C84676" w:rsidTr="00CF5164">
        <w:tc>
          <w:tcPr>
            <w:tcW w:w="534" w:type="dxa"/>
          </w:tcPr>
          <w:p w:rsidR="003607A9" w:rsidRPr="00C84676" w:rsidRDefault="003607A9" w:rsidP="00CF516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9780" w:type="dxa"/>
          </w:tcPr>
          <w:p w:rsidR="003607A9" w:rsidRPr="00C84676" w:rsidRDefault="003607A9" w:rsidP="00CF516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Har du tillräckligt med tid för att hinna med arbetsuppgifterna? (</w:t>
            </w:r>
            <w:r w:rsidRPr="00C84676">
              <w:rPr>
                <w:rStyle w:val="hps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tillräckligt med tid</w:t>
            </w:r>
            <w:r w:rsidRPr="00C84676">
              <w:rPr>
                <w:rStyle w:val="hps"/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3607A9" w:rsidRPr="00C84676" w:rsidTr="00CF5164">
        <w:tc>
          <w:tcPr>
            <w:tcW w:w="534" w:type="dxa"/>
          </w:tcPr>
          <w:p w:rsidR="003607A9" w:rsidRPr="00C84676" w:rsidRDefault="003607A9" w:rsidP="00CF516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9780" w:type="dxa"/>
          </w:tcPr>
          <w:p w:rsidR="003607A9" w:rsidRPr="00C84676" w:rsidRDefault="003607A9" w:rsidP="00CF516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Förekommer det ofta motstridiga krav i ditt arbete? (</w:t>
            </w:r>
            <w:r w:rsidRPr="00C84676">
              <w:rPr>
                <w:rStyle w:val="hps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motstridiga krav</w:t>
            </w:r>
            <w:r w:rsidRPr="00C84676">
              <w:rPr>
                <w:rStyle w:val="hps"/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3607A9" w:rsidRPr="00C84676" w:rsidTr="00CF5164">
        <w:tc>
          <w:tcPr>
            <w:tcW w:w="10314" w:type="dxa"/>
            <w:gridSpan w:val="2"/>
          </w:tcPr>
          <w:p w:rsidR="003607A9" w:rsidRPr="00C84676" w:rsidRDefault="003607A9" w:rsidP="00CF516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Pr="00C84676">
              <w:rPr>
                <w:rStyle w:val="hps"/>
                <w:rFonts w:ascii="Times New Roman" w:hAnsi="Times New Roman" w:cs="Times New Roman"/>
                <w:color w:val="333333"/>
                <w:sz w:val="24"/>
                <w:szCs w:val="24"/>
              </w:rPr>
              <w:t>Handlingsutrymme</w:t>
            </w:r>
          </w:p>
        </w:tc>
      </w:tr>
      <w:tr w:rsidR="003607A9" w:rsidRPr="00C84676" w:rsidTr="00CF5164">
        <w:tc>
          <w:tcPr>
            <w:tcW w:w="10314" w:type="dxa"/>
            <w:gridSpan w:val="2"/>
          </w:tcPr>
          <w:p w:rsidR="003607A9" w:rsidRPr="00C84676" w:rsidRDefault="003607A9" w:rsidP="00CF5164">
            <w:pPr>
              <w:spacing w:line="48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Pr="00C84676">
              <w:rPr>
                <w:rStyle w:val="hps"/>
                <w:rFonts w:ascii="Times New Roman" w:hAnsi="Times New Roman" w:cs="Times New Roman"/>
                <w:color w:val="333333"/>
                <w:sz w:val="24"/>
                <w:szCs w:val="24"/>
              </w:rPr>
              <w:t>Skicklighet</w:t>
            </w:r>
            <w:r w:rsidRPr="00C84676">
              <w:rPr>
                <w:rStyle w:val="shorttext"/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Pr="00C84676">
              <w:rPr>
                <w:rStyle w:val="hps"/>
                <w:rFonts w:ascii="Times New Roman" w:hAnsi="Times New Roman" w:cs="Times New Roman"/>
                <w:color w:val="333333"/>
                <w:sz w:val="24"/>
                <w:szCs w:val="24"/>
              </w:rPr>
              <w:t>diskretion</w:t>
            </w:r>
          </w:p>
        </w:tc>
      </w:tr>
      <w:tr w:rsidR="003607A9" w:rsidRPr="00C84676" w:rsidTr="00CF5164">
        <w:tc>
          <w:tcPr>
            <w:tcW w:w="534" w:type="dxa"/>
          </w:tcPr>
          <w:p w:rsidR="003607A9" w:rsidRPr="00C84676" w:rsidRDefault="003607A9" w:rsidP="00CF516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9780" w:type="dxa"/>
          </w:tcPr>
          <w:p w:rsidR="003607A9" w:rsidRPr="00C84676" w:rsidRDefault="003607A9" w:rsidP="00CF516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Får du lära dig nya saker i ditt arbete? (</w:t>
            </w:r>
            <w:r w:rsidRPr="00C84676">
              <w:rPr>
                <w:rStyle w:val="hps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lära sig nya saker</w:t>
            </w:r>
            <w:r w:rsidRPr="00C84676">
              <w:rPr>
                <w:rStyle w:val="hps"/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3607A9" w:rsidRPr="00C84676" w:rsidTr="00CF5164">
        <w:tc>
          <w:tcPr>
            <w:tcW w:w="534" w:type="dxa"/>
          </w:tcPr>
          <w:p w:rsidR="003607A9" w:rsidRPr="00C84676" w:rsidRDefault="003607A9" w:rsidP="00CF516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9780" w:type="dxa"/>
          </w:tcPr>
          <w:p w:rsidR="003607A9" w:rsidRPr="00C84676" w:rsidRDefault="003607A9" w:rsidP="00CF516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Kräver ditt arbete skicklighet? (</w:t>
            </w:r>
            <w:r w:rsidRPr="00C84676">
              <w:rPr>
                <w:rStyle w:val="hps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kompetensnivå</w:t>
            </w:r>
            <w:r w:rsidRPr="00C84676">
              <w:rPr>
                <w:rStyle w:val="hps"/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3607A9" w:rsidRPr="00C84676" w:rsidTr="00CF5164">
        <w:tc>
          <w:tcPr>
            <w:tcW w:w="534" w:type="dxa"/>
          </w:tcPr>
          <w:p w:rsidR="003607A9" w:rsidRPr="00C84676" w:rsidRDefault="003607A9" w:rsidP="00CF516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9780" w:type="dxa"/>
          </w:tcPr>
          <w:p w:rsidR="003607A9" w:rsidRPr="00C84676" w:rsidRDefault="003607A9" w:rsidP="00CF516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Kräver ditt arbete påhittighet? (</w:t>
            </w:r>
            <w:r w:rsidRPr="00C84676">
              <w:rPr>
                <w:rStyle w:val="hps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uppfinningsrikedom</w:t>
            </w:r>
            <w:r w:rsidRPr="00C84676">
              <w:rPr>
                <w:rStyle w:val="hps"/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3607A9" w:rsidRPr="00C84676" w:rsidTr="00CF5164">
        <w:tc>
          <w:tcPr>
            <w:tcW w:w="534" w:type="dxa"/>
          </w:tcPr>
          <w:p w:rsidR="003607A9" w:rsidRPr="00C84676" w:rsidRDefault="003607A9" w:rsidP="00CF516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9780" w:type="dxa"/>
          </w:tcPr>
          <w:p w:rsidR="003607A9" w:rsidRPr="00C84676" w:rsidRDefault="003607A9" w:rsidP="00CF516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Innebär ditt arbete att man gör samma sak om och om igen? (</w:t>
            </w:r>
            <w:r w:rsidRPr="00C84676">
              <w:rPr>
                <w:rStyle w:val="hps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repetitivt arbete</w:t>
            </w:r>
            <w:r w:rsidRPr="00C84676">
              <w:rPr>
                <w:rStyle w:val="hps"/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3607A9" w:rsidRPr="00C84676" w:rsidTr="00CF5164">
        <w:tc>
          <w:tcPr>
            <w:tcW w:w="10314" w:type="dxa"/>
            <w:gridSpan w:val="2"/>
          </w:tcPr>
          <w:p w:rsidR="003607A9" w:rsidRPr="00C84676" w:rsidRDefault="003607A9" w:rsidP="00CF5164">
            <w:pPr>
              <w:spacing w:line="48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Pr="00C84676">
              <w:rPr>
                <w:rStyle w:val="hps"/>
                <w:rFonts w:ascii="Times New Roman" w:hAnsi="Times New Roman" w:cs="Times New Roman"/>
                <w:color w:val="333333"/>
                <w:sz w:val="24"/>
                <w:szCs w:val="24"/>
              </w:rPr>
              <w:t>Beslut</w:t>
            </w:r>
            <w:r w:rsidRPr="00C8467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Pr="00C84676">
              <w:rPr>
                <w:rStyle w:val="hps"/>
                <w:rFonts w:ascii="Times New Roman" w:hAnsi="Times New Roman" w:cs="Times New Roman"/>
                <w:color w:val="333333"/>
                <w:sz w:val="24"/>
                <w:szCs w:val="24"/>
              </w:rPr>
              <w:t>myndighet</w:t>
            </w:r>
          </w:p>
        </w:tc>
      </w:tr>
      <w:tr w:rsidR="003607A9" w:rsidRPr="00C84676" w:rsidTr="00CF5164">
        <w:tc>
          <w:tcPr>
            <w:tcW w:w="534" w:type="dxa"/>
          </w:tcPr>
          <w:p w:rsidR="003607A9" w:rsidRPr="00C84676" w:rsidRDefault="003607A9" w:rsidP="00CF516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9780" w:type="dxa"/>
          </w:tcPr>
          <w:p w:rsidR="003607A9" w:rsidRPr="00C84676" w:rsidRDefault="003607A9" w:rsidP="00CF516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Har du frihet att bestämma hur ditt arbete ska utföras? (</w:t>
            </w:r>
            <w:r w:rsidRPr="00C84676">
              <w:rPr>
                <w:rStyle w:val="hps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hur man gör</w:t>
            </w:r>
            <w:r w:rsidRPr="00C84676">
              <w:rPr>
                <w:rStyle w:val="shorttext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 w:rsidRPr="00C84676">
              <w:rPr>
                <w:rStyle w:val="hps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arbetet</w:t>
            </w:r>
            <w:r w:rsidRPr="00C84676">
              <w:rPr>
                <w:rStyle w:val="hps"/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3607A9" w:rsidRPr="00C84676" w:rsidTr="00CF5164">
        <w:tc>
          <w:tcPr>
            <w:tcW w:w="534" w:type="dxa"/>
          </w:tcPr>
          <w:p w:rsidR="003607A9" w:rsidRPr="00C84676" w:rsidRDefault="003607A9" w:rsidP="00CF516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9780" w:type="dxa"/>
          </w:tcPr>
          <w:p w:rsidR="003607A9" w:rsidRPr="00C84676" w:rsidRDefault="003607A9" w:rsidP="00CF516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Har du frihet att bestämma vad som ska utföras i ditt arbete? (</w:t>
            </w:r>
            <w:r w:rsidRPr="00C84676">
              <w:rPr>
                <w:rStyle w:val="hps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vad man ska göra</w:t>
            </w:r>
            <w:r w:rsidRPr="00C84676">
              <w:rPr>
                <w:rStyle w:val="shorttext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 w:rsidRPr="00C84676">
              <w:rPr>
                <w:rStyle w:val="hps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på jobbet</w:t>
            </w:r>
            <w:r w:rsidRPr="00C84676">
              <w:rPr>
                <w:rStyle w:val="hps"/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3607A9" w:rsidRPr="00C84676" w:rsidTr="00CF5164">
        <w:tc>
          <w:tcPr>
            <w:tcW w:w="10314" w:type="dxa"/>
            <w:gridSpan w:val="2"/>
          </w:tcPr>
          <w:p w:rsidR="003607A9" w:rsidRPr="00C84676" w:rsidRDefault="003607A9" w:rsidP="00CF5164">
            <w:pPr>
              <w:spacing w:line="48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67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Pr="00C84676">
              <w:rPr>
                <w:rStyle w:val="hps"/>
                <w:rFonts w:ascii="Times New Roman" w:hAnsi="Times New Roman" w:cs="Times New Roman"/>
                <w:color w:val="333333"/>
                <w:sz w:val="24"/>
                <w:szCs w:val="24"/>
              </w:rPr>
              <w:t>Socialt stöd</w:t>
            </w:r>
            <w:r w:rsidRPr="00C84676">
              <w:rPr>
                <w:rStyle w:val="shorttext"/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Pr="00C84676">
              <w:rPr>
                <w:rStyle w:val="hps"/>
                <w:rFonts w:ascii="Times New Roman" w:hAnsi="Times New Roman" w:cs="Times New Roman"/>
                <w:color w:val="333333"/>
                <w:sz w:val="24"/>
                <w:szCs w:val="24"/>
              </w:rPr>
              <w:t>på arbetet</w:t>
            </w:r>
          </w:p>
        </w:tc>
      </w:tr>
      <w:tr w:rsidR="003607A9" w:rsidRPr="00C84676" w:rsidTr="00CF5164">
        <w:tc>
          <w:tcPr>
            <w:tcW w:w="534" w:type="dxa"/>
          </w:tcPr>
          <w:p w:rsidR="003607A9" w:rsidRPr="00C84676" w:rsidRDefault="003607A9" w:rsidP="00CF516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</w:t>
            </w:r>
          </w:p>
        </w:tc>
        <w:tc>
          <w:tcPr>
            <w:tcW w:w="9780" w:type="dxa"/>
          </w:tcPr>
          <w:p w:rsidR="003607A9" w:rsidRPr="00C84676" w:rsidRDefault="003607A9" w:rsidP="00CF516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Det är en lugn och behaglig stämning på min arbetsplats (</w:t>
            </w:r>
            <w:r w:rsidRPr="00C84676">
              <w:rPr>
                <w:rStyle w:val="hps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trevlig atmosfär</w:t>
            </w:r>
            <w:r w:rsidRPr="00C84676">
              <w:rPr>
                <w:rStyle w:val="hps"/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3607A9" w:rsidRPr="00C84676" w:rsidTr="00CF5164">
        <w:tc>
          <w:tcPr>
            <w:tcW w:w="534" w:type="dxa"/>
          </w:tcPr>
          <w:p w:rsidR="003607A9" w:rsidRPr="00C84676" w:rsidRDefault="003607A9" w:rsidP="00CF516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</w:t>
            </w:r>
          </w:p>
        </w:tc>
        <w:tc>
          <w:tcPr>
            <w:tcW w:w="9780" w:type="dxa"/>
          </w:tcPr>
          <w:p w:rsidR="003607A9" w:rsidRPr="00C84676" w:rsidRDefault="003607A9" w:rsidP="00CF516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Det är god sammanhällning (</w:t>
            </w:r>
            <w:r w:rsidRPr="00C84676">
              <w:rPr>
                <w:rStyle w:val="hps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anda av</w:t>
            </w:r>
            <w:r w:rsidRPr="00C84676">
              <w:rPr>
                <w:rStyle w:val="shorttext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 w:rsidRPr="00C84676">
              <w:rPr>
                <w:rStyle w:val="hps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enighet</w:t>
            </w:r>
            <w:r w:rsidRPr="00C84676">
              <w:rPr>
                <w:rStyle w:val="hps"/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3607A9" w:rsidRPr="00C84676" w:rsidTr="00CF5164">
        <w:tc>
          <w:tcPr>
            <w:tcW w:w="534" w:type="dxa"/>
          </w:tcPr>
          <w:p w:rsidR="003607A9" w:rsidRPr="00C84676" w:rsidRDefault="003607A9" w:rsidP="00CF516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</w:t>
            </w:r>
          </w:p>
        </w:tc>
        <w:tc>
          <w:tcPr>
            <w:tcW w:w="9780" w:type="dxa"/>
          </w:tcPr>
          <w:p w:rsidR="003607A9" w:rsidRPr="00C84676" w:rsidRDefault="003607A9" w:rsidP="00CF516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Mina arbetskamrater staller upp för mig (</w:t>
            </w:r>
            <w:r w:rsidRPr="00C84676">
              <w:rPr>
                <w:rStyle w:val="hps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kolleger stöder</w:t>
            </w:r>
            <w:r w:rsidRPr="00C84676">
              <w:rPr>
                <w:rStyle w:val="hps"/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3607A9" w:rsidRPr="00C84676" w:rsidTr="00CF5164">
        <w:tc>
          <w:tcPr>
            <w:tcW w:w="534" w:type="dxa"/>
          </w:tcPr>
          <w:p w:rsidR="003607A9" w:rsidRPr="00C84676" w:rsidRDefault="003607A9" w:rsidP="00CF516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</w:t>
            </w:r>
          </w:p>
        </w:tc>
        <w:tc>
          <w:tcPr>
            <w:tcW w:w="9780" w:type="dxa"/>
          </w:tcPr>
          <w:p w:rsidR="003607A9" w:rsidRPr="00C84676" w:rsidRDefault="003607A9" w:rsidP="00CF516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Man har förståelse för att jag kan ha en dålig dag (</w:t>
            </w:r>
            <w:r w:rsidRPr="00C84676">
              <w:rPr>
                <w:rStyle w:val="hps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medarbetare</w:t>
            </w:r>
            <w:r w:rsidRPr="00C84676">
              <w:rPr>
                <w:rStyle w:val="shorttext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 w:rsidRPr="00C84676">
              <w:rPr>
                <w:rStyle w:val="hps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hjälp</w:t>
            </w:r>
            <w:r w:rsidRPr="00C84676">
              <w:rPr>
                <w:rStyle w:val="hps"/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3607A9" w:rsidRPr="00C84676" w:rsidTr="00CF5164">
        <w:tc>
          <w:tcPr>
            <w:tcW w:w="534" w:type="dxa"/>
          </w:tcPr>
          <w:p w:rsidR="003607A9" w:rsidRPr="00C84676" w:rsidRDefault="003607A9" w:rsidP="00CF516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</w:t>
            </w:r>
          </w:p>
        </w:tc>
        <w:tc>
          <w:tcPr>
            <w:tcW w:w="9780" w:type="dxa"/>
          </w:tcPr>
          <w:p w:rsidR="003607A9" w:rsidRPr="00C84676" w:rsidRDefault="003607A9" w:rsidP="00CF516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Jag kommer bra överens med mina överordnade (</w:t>
            </w:r>
            <w:r w:rsidRPr="00C84676">
              <w:rPr>
                <w:rStyle w:val="hps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relation med</w:t>
            </w:r>
            <w:r w:rsidRPr="00C84676">
              <w:rPr>
                <w:rStyle w:val="shorttext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 w:rsidRPr="00C84676">
              <w:rPr>
                <w:rStyle w:val="hps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överordnade</w:t>
            </w:r>
            <w:r w:rsidRPr="00C84676">
              <w:rPr>
                <w:rStyle w:val="hps"/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3607A9" w:rsidRPr="00C84676" w:rsidTr="00CF5164">
        <w:tc>
          <w:tcPr>
            <w:tcW w:w="534" w:type="dxa"/>
            <w:tcBorders>
              <w:bottom w:val="single" w:sz="4" w:space="0" w:color="auto"/>
            </w:tcBorders>
          </w:tcPr>
          <w:p w:rsidR="003607A9" w:rsidRPr="00C84676" w:rsidRDefault="003607A9" w:rsidP="00CF5164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</w:t>
            </w:r>
          </w:p>
        </w:tc>
        <w:tc>
          <w:tcPr>
            <w:tcW w:w="9780" w:type="dxa"/>
            <w:tcBorders>
              <w:bottom w:val="single" w:sz="4" w:space="0" w:color="auto"/>
            </w:tcBorders>
          </w:tcPr>
          <w:p w:rsidR="003607A9" w:rsidRPr="00C84676" w:rsidRDefault="003607A9" w:rsidP="00CF516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676">
              <w:rPr>
                <w:rFonts w:ascii="Times New Roman" w:hAnsi="Times New Roman" w:cs="Times New Roman"/>
                <w:sz w:val="24"/>
                <w:szCs w:val="24"/>
              </w:rPr>
              <w:t>Jag trivs med mina arbetskamrater (</w:t>
            </w:r>
            <w:r w:rsidRPr="00C84676">
              <w:rPr>
                <w:rStyle w:val="hps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relation</w:t>
            </w:r>
            <w:r w:rsidRPr="00C84676">
              <w:rPr>
                <w:rStyle w:val="shorttext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 xml:space="preserve"> </w:t>
            </w:r>
            <w:r w:rsidRPr="00C84676">
              <w:rPr>
                <w:rStyle w:val="hps"/>
                <w:rFonts w:ascii="Times New Roman" w:hAnsi="Times New Roman" w:cs="Times New Roman"/>
                <w:i/>
                <w:color w:val="333333"/>
                <w:sz w:val="24"/>
                <w:szCs w:val="24"/>
              </w:rPr>
              <w:t>med kollegor</w:t>
            </w:r>
            <w:r w:rsidRPr="00C84676">
              <w:rPr>
                <w:rStyle w:val="hps"/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</w:tbl>
    <w:p w:rsidR="003607A9" w:rsidRPr="00E452EE" w:rsidRDefault="003607A9" w:rsidP="000F1353">
      <w:pPr>
        <w:spacing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07A9" w:rsidRPr="00E452EE" w:rsidRDefault="003607A9" w:rsidP="000F1353">
      <w:pPr>
        <w:spacing w:after="6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753B" w:rsidRDefault="00627B82" w:rsidP="003E75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Longitudinal m</w:t>
      </w:r>
      <w:r w:rsidR="003E753B">
        <w:rPr>
          <w:rFonts w:ascii="Times New Roman" w:hAnsi="Times New Roman" w:cs="Times New Roman"/>
          <w:sz w:val="24"/>
          <w:szCs w:val="24"/>
          <w:lang w:val="en-US"/>
        </w:rPr>
        <w:t>ultiple group confirmatory factor (MGCF) model framework:</w:t>
      </w:r>
      <w:r w:rsidR="003E753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E753B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3E753B" w:rsidRDefault="003E753B" w:rsidP="003E75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measurement relationships between th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k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tems in the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ime point 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1, 2, 3) under confirmatory factor model fitted to the data can be represented a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Jöresko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&amp;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örbo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1996),</w:t>
      </w:r>
    </w:p>
    <w:p w:rsidR="003E753B" w:rsidRDefault="003E753B" w:rsidP="003E753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                          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Χ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p>
        </m:sSup>
        <m:r>
          <w:rPr>
            <w:rFonts w:ascii="Cambria Math" w:hAnsi="Cambria Math" w:cs="Times New Roman"/>
            <w:sz w:val="24"/>
            <w:szCs w:val="24"/>
            <w:lang w:val="en-US"/>
          </w:rPr>
          <m:t>+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        ……………                         (1)</w:t>
      </w:r>
    </w:p>
    <w:p w:rsidR="003E753B" w:rsidRDefault="003E753B" w:rsidP="003E753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here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Χ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refers to the vector of items making the composite measure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the matrix of loadings relating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Χ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o the vector of constructs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dicates the vector of regression intercepts, and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represents the vector of item measurement errors.</w:t>
      </w:r>
    </w:p>
    <w:p w:rsidR="003E753B" w:rsidRDefault="003E753B" w:rsidP="003E753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 covariance equation from (1) can be written as,</w:t>
      </w:r>
    </w:p>
    <w:p w:rsidR="003E753B" w:rsidRDefault="003E753B" w:rsidP="003E753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                      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sup>
        </m:sSup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p>
        </m:sSub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p>
        </m:s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'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             ……………                         (2)</w:t>
      </w:r>
    </w:p>
    <w:p w:rsidR="003E753B" w:rsidRDefault="003E753B" w:rsidP="003E75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here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the matrix of variances and co-variances among the </w:t>
      </w:r>
      <w:r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K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tems in the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t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ime point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the matrix of items’ factor loadings on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volves variances and co-variances among the constructs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the matrix of unique variances.</w:t>
      </w:r>
    </w:p>
    <w:p w:rsidR="004A7853" w:rsidRDefault="004A7853" w:rsidP="003E753B">
      <w:pPr>
        <w:spacing w:after="0" w:line="480" w:lineRule="auto"/>
        <w:ind w:left="-709" w:right="-85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A7853" w:rsidRDefault="004A7853" w:rsidP="003E753B">
      <w:pPr>
        <w:spacing w:after="0" w:line="480" w:lineRule="auto"/>
        <w:ind w:left="-709" w:right="-85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A7853" w:rsidRDefault="004A7853" w:rsidP="003E753B">
      <w:pPr>
        <w:spacing w:after="0" w:line="480" w:lineRule="auto"/>
        <w:ind w:left="-709" w:right="-85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A7853" w:rsidRDefault="004A7853" w:rsidP="003E753B">
      <w:pPr>
        <w:spacing w:after="0" w:line="480" w:lineRule="auto"/>
        <w:ind w:left="-709" w:right="-85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A7853" w:rsidRDefault="004A7853" w:rsidP="003E753B">
      <w:pPr>
        <w:spacing w:after="0" w:line="480" w:lineRule="auto"/>
        <w:ind w:left="-709" w:right="-85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A7853" w:rsidRDefault="004A7853" w:rsidP="003E753B">
      <w:pPr>
        <w:spacing w:after="0" w:line="480" w:lineRule="auto"/>
        <w:ind w:left="-709" w:right="-85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A7853" w:rsidRDefault="004A7853" w:rsidP="003E753B">
      <w:pPr>
        <w:spacing w:after="0" w:line="480" w:lineRule="auto"/>
        <w:ind w:left="-709" w:right="-85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53371" w:rsidRDefault="00853371" w:rsidP="003E753B">
      <w:pPr>
        <w:spacing w:after="0" w:line="480" w:lineRule="auto"/>
        <w:ind w:left="-709" w:right="-85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A7853" w:rsidRDefault="004A7853" w:rsidP="003E753B">
      <w:pPr>
        <w:spacing w:after="0" w:line="480" w:lineRule="auto"/>
        <w:ind w:left="-709" w:right="-85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E753B" w:rsidRDefault="00126B4A" w:rsidP="00317735">
      <w:pPr>
        <w:spacing w:after="0" w:line="480" w:lineRule="auto"/>
        <w:ind w:left="-567" w:right="-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4</w:t>
      </w:r>
      <w:r w:rsidR="003E753B">
        <w:rPr>
          <w:rFonts w:ascii="Times New Roman" w:hAnsi="Times New Roman" w:cs="Times New Roman"/>
          <w:sz w:val="24"/>
          <w:szCs w:val="24"/>
          <w:lang w:val="en-US"/>
        </w:rPr>
        <w:t>. Unconstrained unstandardiz</w:t>
      </w:r>
      <w:r w:rsidR="00672CB9">
        <w:rPr>
          <w:rFonts w:ascii="Times New Roman" w:hAnsi="Times New Roman" w:cs="Times New Roman"/>
          <w:sz w:val="24"/>
          <w:szCs w:val="24"/>
          <w:lang w:val="en-US"/>
        </w:rPr>
        <w:t xml:space="preserve">ed factor loadings, </w:t>
      </w:r>
      <w:r w:rsidR="003E753B">
        <w:rPr>
          <w:rFonts w:ascii="Times New Roman" w:hAnsi="Times New Roman" w:cs="Times New Roman"/>
          <w:sz w:val="24"/>
          <w:szCs w:val="24"/>
          <w:lang w:val="en-US"/>
        </w:rPr>
        <w:t>and error variances in the configural invariance model of the DC</w:t>
      </w:r>
      <w:r w:rsidR="00E452E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E753B">
        <w:rPr>
          <w:rFonts w:ascii="Times New Roman" w:hAnsi="Times New Roman" w:cs="Times New Roman"/>
          <w:sz w:val="24"/>
          <w:szCs w:val="24"/>
          <w:lang w:val="en-US"/>
        </w:rPr>
        <w:t>Q over time.</w:t>
      </w:r>
    </w:p>
    <w:tbl>
      <w:tblPr>
        <w:tblStyle w:val="TableGrid"/>
        <w:tblW w:w="10490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992"/>
        <w:gridCol w:w="284"/>
        <w:gridCol w:w="1134"/>
        <w:gridCol w:w="1276"/>
        <w:gridCol w:w="283"/>
        <w:gridCol w:w="1134"/>
        <w:gridCol w:w="1134"/>
      </w:tblGrid>
      <w:tr w:rsidR="004734F2" w:rsidRPr="00126B4A" w:rsidTr="007F7DF7">
        <w:tc>
          <w:tcPr>
            <w:tcW w:w="311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4734F2" w:rsidRDefault="004734F2">
            <w:pPr>
              <w:spacing w:after="6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734F2" w:rsidRPr="00F57ABE" w:rsidRDefault="004734F2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57AB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ave-II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734F2" w:rsidRPr="00F57ABE" w:rsidRDefault="004734F2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734F2" w:rsidRPr="00F57ABE" w:rsidRDefault="004734F2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57AB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ave-III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734F2" w:rsidRPr="00F57ABE" w:rsidRDefault="004734F2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734F2" w:rsidRPr="00F57ABE" w:rsidRDefault="004734F2" w:rsidP="00871644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57AB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ave-IV</w:t>
            </w:r>
          </w:p>
        </w:tc>
      </w:tr>
      <w:tr w:rsidR="004734F2" w:rsidRPr="00126B4A" w:rsidTr="007F7DF7"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72CB9" w:rsidRDefault="00672C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72CB9" w:rsidRDefault="00672CB9">
            <w:pPr>
              <w:spacing w:before="60" w:after="60" w:line="480" w:lineRule="auto"/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ading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72CB9" w:rsidRDefault="00672CB9">
            <w:pPr>
              <w:spacing w:before="60" w:after="60" w:line="480" w:lineRule="auto"/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error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72CB9" w:rsidRDefault="00672CB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72CB9" w:rsidRDefault="00672CB9">
            <w:pPr>
              <w:spacing w:before="60" w:after="60" w:line="480" w:lineRule="auto"/>
              <w:ind w:left="-154" w:right="-17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ading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72CB9" w:rsidRDefault="00672CB9">
            <w:pPr>
              <w:spacing w:before="60" w:after="60" w:line="480" w:lineRule="auto"/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error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672CB9" w:rsidRDefault="00672CB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72CB9" w:rsidRDefault="00672CB9">
            <w:pPr>
              <w:spacing w:before="60" w:after="60" w:line="48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ading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72CB9" w:rsidRDefault="00672CB9">
            <w:pPr>
              <w:spacing w:before="60" w:after="60" w:line="480" w:lineRule="auto"/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errors</w:t>
            </w:r>
          </w:p>
        </w:tc>
      </w:tr>
      <w:tr w:rsidR="004734F2" w:rsidRPr="00126B4A" w:rsidTr="007F7DF7">
        <w:tc>
          <w:tcPr>
            <w:tcW w:w="4253" w:type="dxa"/>
            <w:gridSpan w:val="2"/>
            <w:tcBorders>
              <w:top w:val="single" w:sz="4" w:space="0" w:color="auto"/>
            </w:tcBorders>
            <w:hideMark/>
          </w:tcPr>
          <w:p w:rsidR="00672CB9" w:rsidRDefault="00672CB9">
            <w:pPr>
              <w:spacing w:before="60" w:after="60" w:line="480" w:lineRule="auto"/>
              <w:ind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ychological Demand</w:t>
            </w:r>
            <w:r w:rsidR="00A507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72CB9" w:rsidRDefault="00672CB9">
            <w:pPr>
              <w:spacing w:before="60" w:after="60" w:line="480" w:lineRule="auto"/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72CB9" w:rsidRDefault="00672CB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72CB9" w:rsidRDefault="00672CB9">
            <w:pPr>
              <w:spacing w:before="60" w:after="60" w:line="480" w:lineRule="auto"/>
              <w:ind w:left="-154" w:right="-17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72CB9" w:rsidRDefault="00672CB9">
            <w:pPr>
              <w:spacing w:before="60" w:after="60" w:line="480" w:lineRule="auto"/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72CB9" w:rsidRDefault="00672CB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72CB9" w:rsidRDefault="00672CB9">
            <w:pPr>
              <w:spacing w:before="60" w:after="60" w:line="480" w:lineRule="auto"/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72CB9" w:rsidRDefault="00672CB9">
            <w:pPr>
              <w:spacing w:before="60" w:after="60" w:line="480" w:lineRule="auto"/>
              <w:ind w:right="-108" w:hanging="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34F2" w:rsidTr="007F7DF7">
        <w:tc>
          <w:tcPr>
            <w:tcW w:w="3119" w:type="dxa"/>
            <w:hideMark/>
          </w:tcPr>
          <w:p w:rsidR="00672CB9" w:rsidRDefault="00672CB9">
            <w:pPr>
              <w:spacing w:before="60" w:after="60" w:line="480" w:lineRule="auto"/>
              <w:ind w:firstLine="34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ork fast</w:t>
            </w:r>
          </w:p>
        </w:tc>
        <w:tc>
          <w:tcPr>
            <w:tcW w:w="1134" w:type="dxa"/>
            <w:hideMark/>
          </w:tcPr>
          <w:p w:rsidR="00672CB9" w:rsidRDefault="00672CB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</w:tcPr>
          <w:p w:rsidR="00672CB9" w:rsidRDefault="00BA6089" w:rsidP="00C628E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284" w:type="dxa"/>
          </w:tcPr>
          <w:p w:rsidR="00672CB9" w:rsidRDefault="00672CB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672CB9" w:rsidRDefault="00672CB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</w:tcPr>
          <w:p w:rsidR="00672CB9" w:rsidRDefault="00BA608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283" w:type="dxa"/>
          </w:tcPr>
          <w:p w:rsidR="00672CB9" w:rsidRDefault="00672CB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672CB9" w:rsidRDefault="00672CB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</w:tcPr>
          <w:p w:rsidR="00672CB9" w:rsidRDefault="00BA6089" w:rsidP="00C628E9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4734F2" w:rsidTr="007F7DF7">
        <w:tc>
          <w:tcPr>
            <w:tcW w:w="3119" w:type="dxa"/>
            <w:hideMark/>
          </w:tcPr>
          <w:p w:rsidR="00672CB9" w:rsidRDefault="00672CB9">
            <w:pPr>
              <w:spacing w:after="60" w:line="480" w:lineRule="auto"/>
              <w:ind w:firstLine="34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ork intensively</w:t>
            </w:r>
          </w:p>
        </w:tc>
        <w:tc>
          <w:tcPr>
            <w:tcW w:w="1134" w:type="dxa"/>
            <w:hideMark/>
          </w:tcPr>
          <w:p w:rsidR="00672CB9" w:rsidRDefault="00672CB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F57A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992" w:type="dxa"/>
          </w:tcPr>
          <w:p w:rsidR="00672CB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284" w:type="dxa"/>
          </w:tcPr>
          <w:p w:rsidR="00672CB9" w:rsidRDefault="00672CB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672CB9" w:rsidRDefault="00F57ABE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276" w:type="dxa"/>
          </w:tcPr>
          <w:p w:rsidR="00672CB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283" w:type="dxa"/>
          </w:tcPr>
          <w:p w:rsidR="00672CB9" w:rsidRDefault="00672CB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672CB9" w:rsidRDefault="00672CB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F57A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</w:p>
        </w:tc>
        <w:tc>
          <w:tcPr>
            <w:tcW w:w="1134" w:type="dxa"/>
          </w:tcPr>
          <w:p w:rsidR="00672CB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BA6089" w:rsidTr="007F7DF7">
        <w:tc>
          <w:tcPr>
            <w:tcW w:w="3119" w:type="dxa"/>
            <w:hideMark/>
          </w:tcPr>
          <w:p w:rsidR="00BA6089" w:rsidRDefault="00BA6089">
            <w:pPr>
              <w:spacing w:after="60" w:line="480" w:lineRule="auto"/>
              <w:ind w:firstLine="34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ork effort</w:t>
            </w:r>
          </w:p>
        </w:tc>
        <w:tc>
          <w:tcPr>
            <w:tcW w:w="1134" w:type="dxa"/>
            <w:hideMark/>
          </w:tcPr>
          <w:p w:rsidR="00BA6089" w:rsidRDefault="00BA608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992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28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BA6089" w:rsidRDefault="00BA608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276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283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BA6089" w:rsidRDefault="00BA608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134" w:type="dxa"/>
          </w:tcPr>
          <w:p w:rsidR="00BA6089" w:rsidRDefault="00BA6089" w:rsidP="00436CF7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BA6089" w:rsidTr="007F7DF7">
        <w:tc>
          <w:tcPr>
            <w:tcW w:w="3119" w:type="dxa"/>
            <w:hideMark/>
          </w:tcPr>
          <w:p w:rsidR="00BA6089" w:rsidRDefault="00BA6089">
            <w:pPr>
              <w:spacing w:after="60" w:line="480" w:lineRule="auto"/>
              <w:ind w:firstLine="34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ough time</w:t>
            </w:r>
          </w:p>
        </w:tc>
        <w:tc>
          <w:tcPr>
            <w:tcW w:w="1134" w:type="dxa"/>
            <w:hideMark/>
          </w:tcPr>
          <w:p w:rsidR="00BA6089" w:rsidRDefault="00BA608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92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28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BA6089" w:rsidRDefault="00BA608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276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283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BA6089" w:rsidRDefault="00BA608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134" w:type="dxa"/>
          </w:tcPr>
          <w:p w:rsidR="00BA6089" w:rsidRDefault="00BA6089" w:rsidP="00436CF7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  <w:tr w:rsidR="00BA6089" w:rsidTr="007F7DF7">
        <w:tc>
          <w:tcPr>
            <w:tcW w:w="3119" w:type="dxa"/>
            <w:hideMark/>
          </w:tcPr>
          <w:p w:rsidR="00BA6089" w:rsidRDefault="00BA6089">
            <w:pPr>
              <w:spacing w:after="60" w:line="480" w:lineRule="auto"/>
              <w:ind w:firstLine="34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nflicting demands</w:t>
            </w:r>
          </w:p>
        </w:tc>
        <w:tc>
          <w:tcPr>
            <w:tcW w:w="1134" w:type="dxa"/>
            <w:hideMark/>
          </w:tcPr>
          <w:p w:rsidR="00BA6089" w:rsidRDefault="00BA608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992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28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BA6089" w:rsidRDefault="00BA608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76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283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BA6089" w:rsidRDefault="00BA608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134" w:type="dxa"/>
          </w:tcPr>
          <w:p w:rsidR="00BA6089" w:rsidRDefault="00BA6089" w:rsidP="00436CF7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BA6089" w:rsidTr="007F7DF7">
        <w:tc>
          <w:tcPr>
            <w:tcW w:w="3119" w:type="dxa"/>
            <w:hideMark/>
          </w:tcPr>
          <w:p w:rsidR="00BA6089" w:rsidRDefault="00BA6089">
            <w:pPr>
              <w:spacing w:after="60" w:line="480" w:lineRule="auto"/>
              <w:ind w:firstLine="34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kill Discretion</w:t>
            </w:r>
          </w:p>
        </w:tc>
        <w:tc>
          <w:tcPr>
            <w:tcW w:w="113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6089" w:rsidTr="007F7DF7">
        <w:tc>
          <w:tcPr>
            <w:tcW w:w="3119" w:type="dxa"/>
            <w:hideMark/>
          </w:tcPr>
          <w:p w:rsidR="00BA6089" w:rsidRDefault="00BA6089">
            <w:pPr>
              <w:spacing w:after="60" w:line="480" w:lineRule="auto"/>
              <w:ind w:right="-108" w:firstLine="34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arning new things</w:t>
            </w:r>
          </w:p>
        </w:tc>
        <w:tc>
          <w:tcPr>
            <w:tcW w:w="1134" w:type="dxa"/>
            <w:hideMark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28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283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BA6089" w:rsidTr="007F7DF7">
        <w:tc>
          <w:tcPr>
            <w:tcW w:w="3119" w:type="dxa"/>
            <w:hideMark/>
          </w:tcPr>
          <w:p w:rsidR="00BA6089" w:rsidRDefault="00BA6089">
            <w:pPr>
              <w:spacing w:after="60" w:line="480" w:lineRule="auto"/>
              <w:ind w:firstLine="34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kill level</w:t>
            </w:r>
          </w:p>
        </w:tc>
        <w:tc>
          <w:tcPr>
            <w:tcW w:w="1134" w:type="dxa"/>
            <w:hideMark/>
          </w:tcPr>
          <w:p w:rsidR="00BA6089" w:rsidRDefault="00BA608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992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28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BA6089" w:rsidRDefault="00BA608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276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83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BA6089" w:rsidRDefault="00BA608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13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BA6089" w:rsidTr="007F7DF7">
        <w:tc>
          <w:tcPr>
            <w:tcW w:w="3119" w:type="dxa"/>
            <w:hideMark/>
          </w:tcPr>
          <w:p w:rsidR="00BA6089" w:rsidRDefault="00BA6089">
            <w:pPr>
              <w:spacing w:after="60" w:line="480" w:lineRule="auto"/>
              <w:ind w:firstLine="34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genuity</w:t>
            </w:r>
          </w:p>
        </w:tc>
        <w:tc>
          <w:tcPr>
            <w:tcW w:w="1134" w:type="dxa"/>
            <w:hideMark/>
          </w:tcPr>
          <w:p w:rsidR="00BA6089" w:rsidRDefault="00BA608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</w:t>
            </w:r>
          </w:p>
        </w:tc>
        <w:tc>
          <w:tcPr>
            <w:tcW w:w="992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8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BA6089" w:rsidRDefault="00BA608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276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83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BA6089" w:rsidRDefault="00BA608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34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BA6089" w:rsidTr="007F7DF7">
        <w:tc>
          <w:tcPr>
            <w:tcW w:w="3119" w:type="dxa"/>
            <w:hideMark/>
          </w:tcPr>
          <w:p w:rsidR="00BA6089" w:rsidRDefault="00BA6089">
            <w:pPr>
              <w:spacing w:after="60" w:line="480" w:lineRule="auto"/>
              <w:ind w:firstLine="34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cision Authority</w:t>
            </w:r>
          </w:p>
        </w:tc>
        <w:tc>
          <w:tcPr>
            <w:tcW w:w="113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6089" w:rsidTr="007F7DF7">
        <w:tc>
          <w:tcPr>
            <w:tcW w:w="3119" w:type="dxa"/>
            <w:hideMark/>
          </w:tcPr>
          <w:p w:rsidR="00BA6089" w:rsidRDefault="00BA6089">
            <w:pPr>
              <w:spacing w:after="60" w:line="480" w:lineRule="auto"/>
              <w:ind w:firstLine="34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w to do the work</w:t>
            </w:r>
          </w:p>
        </w:tc>
        <w:tc>
          <w:tcPr>
            <w:tcW w:w="1134" w:type="dxa"/>
            <w:hideMark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28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283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BA6089" w:rsidTr="007F7DF7">
        <w:tc>
          <w:tcPr>
            <w:tcW w:w="3119" w:type="dxa"/>
            <w:hideMark/>
          </w:tcPr>
          <w:p w:rsidR="00BA6089" w:rsidRDefault="00BA6089">
            <w:pPr>
              <w:spacing w:after="60" w:line="480" w:lineRule="auto"/>
              <w:ind w:firstLine="34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hat to do at work</w:t>
            </w:r>
          </w:p>
        </w:tc>
        <w:tc>
          <w:tcPr>
            <w:tcW w:w="1134" w:type="dxa"/>
            <w:hideMark/>
          </w:tcPr>
          <w:p w:rsidR="00BA6089" w:rsidRDefault="00BA608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992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28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276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83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:rsidR="00BA6089" w:rsidRDefault="00BA608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134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BA6089" w:rsidTr="007F7DF7">
        <w:tc>
          <w:tcPr>
            <w:tcW w:w="3119" w:type="dxa"/>
          </w:tcPr>
          <w:p w:rsidR="00BA6089" w:rsidRPr="004734F2" w:rsidRDefault="00BA6089">
            <w:pPr>
              <w:spacing w:after="60" w:line="480" w:lineRule="auto"/>
              <w:ind w:firstLine="34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cial Support at Work</w:t>
            </w:r>
          </w:p>
        </w:tc>
        <w:tc>
          <w:tcPr>
            <w:tcW w:w="1134" w:type="dxa"/>
          </w:tcPr>
          <w:p w:rsidR="00BA6089" w:rsidRDefault="00BA608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A6089" w:rsidRDefault="00BA608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6089" w:rsidTr="007F7DF7">
        <w:tc>
          <w:tcPr>
            <w:tcW w:w="3119" w:type="dxa"/>
          </w:tcPr>
          <w:p w:rsidR="00BA6089" w:rsidRPr="004734F2" w:rsidRDefault="00BA6089">
            <w:pPr>
              <w:spacing w:after="60" w:line="480" w:lineRule="auto"/>
              <w:ind w:firstLine="34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easant atmosphere</w:t>
            </w:r>
          </w:p>
        </w:tc>
        <w:tc>
          <w:tcPr>
            <w:tcW w:w="1134" w:type="dxa"/>
          </w:tcPr>
          <w:p w:rsidR="00BA6089" w:rsidRDefault="00BA6089" w:rsidP="00436CF7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28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283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A6089" w:rsidRDefault="00BA608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</w:tr>
      <w:tr w:rsidR="00BA6089" w:rsidTr="007F7DF7">
        <w:tc>
          <w:tcPr>
            <w:tcW w:w="3119" w:type="dxa"/>
          </w:tcPr>
          <w:p w:rsidR="00BA6089" w:rsidRPr="004734F2" w:rsidRDefault="00BA6089">
            <w:pPr>
              <w:spacing w:after="60" w:line="480" w:lineRule="auto"/>
              <w:ind w:firstLine="34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4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irit of unity</w:t>
            </w:r>
          </w:p>
        </w:tc>
        <w:tc>
          <w:tcPr>
            <w:tcW w:w="1134" w:type="dxa"/>
          </w:tcPr>
          <w:p w:rsidR="00BA6089" w:rsidRDefault="00BA6089" w:rsidP="00436CF7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992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28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276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283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A6089" w:rsidRDefault="00BA608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134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BA6089" w:rsidTr="007F7DF7">
        <w:tc>
          <w:tcPr>
            <w:tcW w:w="3119" w:type="dxa"/>
          </w:tcPr>
          <w:p w:rsidR="00BA6089" w:rsidRPr="004734F2" w:rsidRDefault="00BA6089">
            <w:pPr>
              <w:spacing w:after="60" w:line="480" w:lineRule="auto"/>
              <w:ind w:firstLine="34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4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lleagues support</w:t>
            </w:r>
          </w:p>
        </w:tc>
        <w:tc>
          <w:tcPr>
            <w:tcW w:w="1134" w:type="dxa"/>
          </w:tcPr>
          <w:p w:rsidR="00BA6089" w:rsidRDefault="00BA6089" w:rsidP="00436CF7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992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28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276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83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A6089" w:rsidRDefault="00BA608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</w:t>
            </w:r>
          </w:p>
        </w:tc>
        <w:tc>
          <w:tcPr>
            <w:tcW w:w="1134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BA6089" w:rsidTr="007F7DF7">
        <w:tc>
          <w:tcPr>
            <w:tcW w:w="3119" w:type="dxa"/>
          </w:tcPr>
          <w:p w:rsidR="00BA6089" w:rsidRPr="004734F2" w:rsidRDefault="00BA6089">
            <w:pPr>
              <w:spacing w:after="60" w:line="480" w:lineRule="auto"/>
              <w:ind w:firstLine="34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workers help</w:t>
            </w:r>
          </w:p>
        </w:tc>
        <w:tc>
          <w:tcPr>
            <w:tcW w:w="1134" w:type="dxa"/>
          </w:tcPr>
          <w:p w:rsidR="00BA6089" w:rsidRDefault="00BA6089" w:rsidP="00436CF7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992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28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276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83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A6089" w:rsidRDefault="00BA608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134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BA6089" w:rsidTr="007F7DF7">
        <w:tc>
          <w:tcPr>
            <w:tcW w:w="3119" w:type="dxa"/>
          </w:tcPr>
          <w:p w:rsidR="00BA6089" w:rsidRDefault="00BA6089">
            <w:pPr>
              <w:spacing w:after="60" w:line="480" w:lineRule="auto"/>
              <w:ind w:firstLine="34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lationship with superiors</w:t>
            </w:r>
          </w:p>
        </w:tc>
        <w:tc>
          <w:tcPr>
            <w:tcW w:w="1134" w:type="dxa"/>
          </w:tcPr>
          <w:p w:rsidR="00BA6089" w:rsidRDefault="00BA6089" w:rsidP="00436CF7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992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28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76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283" w:type="dxa"/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A6089" w:rsidRDefault="00BA608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134" w:type="dxa"/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BA6089" w:rsidTr="007F7DF7">
        <w:tc>
          <w:tcPr>
            <w:tcW w:w="3119" w:type="dxa"/>
            <w:tcBorders>
              <w:bottom w:val="single" w:sz="4" w:space="0" w:color="auto"/>
            </w:tcBorders>
          </w:tcPr>
          <w:p w:rsidR="00BA6089" w:rsidRDefault="00BA6089">
            <w:pPr>
              <w:spacing w:after="60" w:line="480" w:lineRule="auto"/>
              <w:ind w:firstLine="34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lationship with colleagu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A6089" w:rsidRDefault="00BA6089" w:rsidP="00436CF7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BA6089" w:rsidRDefault="00BA608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A6089" w:rsidRDefault="00BA6089" w:rsidP="002C7C1B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A6089" w:rsidRDefault="00BA6089" w:rsidP="00C628E9">
            <w:pPr>
              <w:spacing w:after="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</w:tbl>
    <w:p w:rsidR="003E753B" w:rsidRDefault="003E753B" w:rsidP="00A217D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E75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53B"/>
    <w:rsid w:val="000A4179"/>
    <w:rsid w:val="000F1353"/>
    <w:rsid w:val="00126B4A"/>
    <w:rsid w:val="001E61A2"/>
    <w:rsid w:val="002C7C1B"/>
    <w:rsid w:val="00317735"/>
    <w:rsid w:val="003607A9"/>
    <w:rsid w:val="00375FDE"/>
    <w:rsid w:val="003E753B"/>
    <w:rsid w:val="004734F2"/>
    <w:rsid w:val="004A7853"/>
    <w:rsid w:val="004B2EDD"/>
    <w:rsid w:val="00600C8C"/>
    <w:rsid w:val="00627B82"/>
    <w:rsid w:val="00672CB9"/>
    <w:rsid w:val="006B4F05"/>
    <w:rsid w:val="00715EF9"/>
    <w:rsid w:val="007F7DF7"/>
    <w:rsid w:val="00837F8B"/>
    <w:rsid w:val="00853371"/>
    <w:rsid w:val="00871644"/>
    <w:rsid w:val="00956E16"/>
    <w:rsid w:val="00A21481"/>
    <w:rsid w:val="00A217DA"/>
    <w:rsid w:val="00A507AA"/>
    <w:rsid w:val="00AA405A"/>
    <w:rsid w:val="00AC48BD"/>
    <w:rsid w:val="00B81DC2"/>
    <w:rsid w:val="00BA6089"/>
    <w:rsid w:val="00C628E9"/>
    <w:rsid w:val="00C85713"/>
    <w:rsid w:val="00DF5F70"/>
    <w:rsid w:val="00E452EE"/>
    <w:rsid w:val="00F5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5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75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75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53B"/>
    <w:rPr>
      <w:rFonts w:ascii="Tahoma" w:hAnsi="Tahoma" w:cs="Tahoma"/>
      <w:sz w:val="16"/>
      <w:szCs w:val="16"/>
    </w:rPr>
  </w:style>
  <w:style w:type="character" w:customStyle="1" w:styleId="hps">
    <w:name w:val="hps"/>
    <w:basedOn w:val="DefaultParagraphFont"/>
    <w:rsid w:val="003607A9"/>
  </w:style>
  <w:style w:type="character" w:customStyle="1" w:styleId="shorttext">
    <w:name w:val="short_text"/>
    <w:basedOn w:val="DefaultParagraphFont"/>
    <w:rsid w:val="003607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5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75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75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53B"/>
    <w:rPr>
      <w:rFonts w:ascii="Tahoma" w:hAnsi="Tahoma" w:cs="Tahoma"/>
      <w:sz w:val="16"/>
      <w:szCs w:val="16"/>
    </w:rPr>
  </w:style>
  <w:style w:type="character" w:customStyle="1" w:styleId="hps">
    <w:name w:val="hps"/>
    <w:basedOn w:val="DefaultParagraphFont"/>
    <w:rsid w:val="003607A9"/>
  </w:style>
  <w:style w:type="character" w:customStyle="1" w:styleId="shorttext">
    <w:name w:val="short_text"/>
    <w:basedOn w:val="DefaultParagraphFont"/>
    <w:rsid w:val="003607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98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0</Words>
  <Characters>427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endro</dc:creator>
  <cp:lastModifiedBy>roshni</cp:lastModifiedBy>
  <cp:revision>2</cp:revision>
  <dcterms:created xsi:type="dcterms:W3CDTF">2013-07-11T22:21:00Z</dcterms:created>
  <dcterms:modified xsi:type="dcterms:W3CDTF">2013-07-11T22:21:00Z</dcterms:modified>
</cp:coreProperties>
</file>